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FF3F" w14:textId="63C75355" w:rsidR="009F182B" w:rsidRPr="00761A89" w:rsidRDefault="009F182B" w:rsidP="009F182B">
      <w:pPr>
        <w:spacing w:after="0"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</w:pPr>
      <w:r w:rsidRPr="00761A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68C3">
        <w:rPr>
          <w:rFonts w:ascii="Times New Roman" w:hAnsi="Times New Roman" w:cs="Times New Roman"/>
          <w:b/>
          <w:sz w:val="24"/>
          <w:szCs w:val="24"/>
        </w:rPr>
        <w:t>S</w:t>
      </w:r>
      <w:r w:rsidRPr="00761A89">
        <w:rPr>
          <w:rFonts w:ascii="Times New Roman" w:hAnsi="Times New Roman" w:cs="Times New Roman"/>
          <w:b/>
          <w:sz w:val="24"/>
          <w:szCs w:val="24"/>
        </w:rPr>
        <w:t>2</w:t>
      </w:r>
      <w:r w:rsidRPr="00761A89">
        <w:rPr>
          <w:rFonts w:ascii="Times New Roman" w:hAnsi="Times New Roman" w:cs="Times New Roman"/>
          <w:sz w:val="24"/>
          <w:szCs w:val="24"/>
        </w:rPr>
        <w:t xml:space="preserve"> 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Laboratory and consensus geometric mean titers (GMT) and percentage </w:t>
      </w:r>
      <w:r w:rsidRPr="00761A89">
        <w:rPr>
          <w:rFonts w:ascii="Times New Roman" w:hAnsi="Times New Roman" w:cs="Times New Roman"/>
          <w:sz w:val="24"/>
          <w:szCs w:val="24"/>
        </w:rPr>
        <w:t xml:space="preserve">geometric coefficient of variation 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>(%GCV) for B/Victoria panel sera</w:t>
      </w:r>
    </w:p>
    <w:tbl>
      <w:tblPr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393"/>
        <w:gridCol w:w="1362"/>
        <w:gridCol w:w="1362"/>
        <w:gridCol w:w="1362"/>
        <w:gridCol w:w="2119"/>
      </w:tblGrid>
      <w:tr w:rsidR="009F182B" w:rsidRPr="00761A89" w14:paraId="33547F8A" w14:textId="77777777" w:rsidTr="002C47DF">
        <w:trPr>
          <w:trHeight w:val="300"/>
          <w:tblHeader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E8DFD5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83BAF5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nsus </w:t>
            </w:r>
            <w:proofErr w:type="spellStart"/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4C28F2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A </w:t>
            </w: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FB5A6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B </w:t>
            </w: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8364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 C </w:t>
            </w:r>
            <w:proofErr w:type="spellStart"/>
            <w:r w:rsidRPr="00761A89">
              <w:rPr>
                <w:rFonts w:ascii="Times New Roman" w:hAnsi="Times New Roman" w:cs="Times New Roman"/>
                <w:b/>
                <w:sz w:val="24"/>
                <w:szCs w:val="24"/>
              </w:rPr>
              <w:t>GMT</w:t>
            </w:r>
            <w:r w:rsidRPr="00761A8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14:paraId="02D7FEB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GCV between 3 labs</w:t>
            </w:r>
          </w:p>
        </w:tc>
      </w:tr>
      <w:tr w:rsidR="009F182B" w:rsidRPr="00761A89" w14:paraId="367CD6CE" w14:textId="77777777" w:rsidTr="002C47DF">
        <w:trPr>
          <w:trHeight w:val="300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AD93AC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D07035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1873AD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1AA7D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59D7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14:paraId="639717E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1.4</w:t>
            </w:r>
          </w:p>
        </w:tc>
      </w:tr>
      <w:tr w:rsidR="009F182B" w:rsidRPr="00761A89" w14:paraId="02B37A52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E49672A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107974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43D46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38BAE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6119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shd w:val="clear" w:color="auto" w:fill="auto"/>
          </w:tcPr>
          <w:p w14:paraId="79BDD57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</w:tr>
      <w:tr w:rsidR="009F182B" w:rsidRPr="00761A89" w14:paraId="7260E847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685CE7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3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0C0DDD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0B5C5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E3652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AB7AC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5" w:type="dxa"/>
            <w:shd w:val="clear" w:color="auto" w:fill="auto"/>
          </w:tcPr>
          <w:p w14:paraId="1B93062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</w:tr>
      <w:tr w:rsidR="009F182B" w:rsidRPr="00761A89" w14:paraId="124BDA44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ABBD645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4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17CCE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1C06A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389EA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BEA1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85" w:type="dxa"/>
            <w:shd w:val="clear" w:color="auto" w:fill="auto"/>
          </w:tcPr>
          <w:p w14:paraId="77BFC09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9F182B" w:rsidRPr="00761A89" w14:paraId="5403C239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30116C8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5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BD3B35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943C1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D3332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D1F8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</w:tcPr>
          <w:p w14:paraId="348E594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2.0</w:t>
            </w:r>
          </w:p>
        </w:tc>
      </w:tr>
      <w:tr w:rsidR="009F182B" w:rsidRPr="00761A89" w14:paraId="78DA6467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F3EDED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6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9F7F20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0C4C5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DA352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5B07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14:paraId="36BFD85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9F182B" w:rsidRPr="00761A89" w14:paraId="0A4EC683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D4AC07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7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C6C1F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0B084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4866F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2611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5" w:type="dxa"/>
            <w:shd w:val="clear" w:color="auto" w:fill="auto"/>
          </w:tcPr>
          <w:p w14:paraId="717400C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9F182B" w:rsidRPr="00761A89" w14:paraId="2D254F48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223894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8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AE146F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6BD98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84F68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31EE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shd w:val="clear" w:color="auto" w:fill="auto"/>
          </w:tcPr>
          <w:p w14:paraId="23F5F0D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</w:tr>
      <w:tr w:rsidR="009F182B" w:rsidRPr="00761A89" w14:paraId="793E8091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B5F5B92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9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4489E6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F2596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5D42F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E3F6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5" w:type="dxa"/>
            <w:shd w:val="clear" w:color="auto" w:fill="auto"/>
          </w:tcPr>
          <w:p w14:paraId="0932B46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9F182B" w:rsidRPr="00761A89" w14:paraId="533A77F5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DD735A1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0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431648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EAD02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3F85A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69D8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  <w:shd w:val="clear" w:color="auto" w:fill="auto"/>
          </w:tcPr>
          <w:p w14:paraId="6F05F95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</w:tr>
      <w:tr w:rsidR="009F182B" w:rsidRPr="00761A89" w14:paraId="00BA9F4C" w14:textId="77777777" w:rsidTr="002C47DF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518E2A0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1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6BAC7D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90D03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91347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6623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5" w:type="dxa"/>
            <w:shd w:val="clear" w:color="auto" w:fill="auto"/>
          </w:tcPr>
          <w:p w14:paraId="2942BF8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</w:tr>
      <w:tr w:rsidR="009F182B" w:rsidRPr="00761A89" w14:paraId="522EF920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27DE6C0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2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30A19D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8CF92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3FDC7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8F73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</w:tcPr>
          <w:p w14:paraId="42304E0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</w:tr>
      <w:tr w:rsidR="009F182B" w:rsidRPr="00761A89" w14:paraId="569EC89D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F182780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3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CB0426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F0284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463B3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A2D0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5" w:type="dxa"/>
            <w:shd w:val="clear" w:color="auto" w:fill="auto"/>
          </w:tcPr>
          <w:p w14:paraId="537F52F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9F182B" w:rsidRPr="00761A89" w14:paraId="63AADD78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48304AE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4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157524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FCBAE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99DCA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190E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985" w:type="dxa"/>
            <w:shd w:val="clear" w:color="auto" w:fill="auto"/>
          </w:tcPr>
          <w:p w14:paraId="7711099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</w:tr>
      <w:tr w:rsidR="009F182B" w:rsidRPr="00761A89" w14:paraId="0AA3DDE2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CFF342A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5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580F47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30595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DF669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EC95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</w:tcPr>
          <w:p w14:paraId="422E70A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9F182B" w:rsidRPr="00761A89" w14:paraId="130DCD65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B83D136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6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AFDE19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C4BAB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3CF72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E2246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5" w:type="dxa"/>
            <w:shd w:val="clear" w:color="auto" w:fill="auto"/>
          </w:tcPr>
          <w:p w14:paraId="659B54B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9F182B" w:rsidRPr="00761A89" w14:paraId="7C06A5D9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38D582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7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07BE6C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51178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FFF7C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D1321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5" w:type="dxa"/>
            <w:shd w:val="clear" w:color="auto" w:fill="auto"/>
          </w:tcPr>
          <w:p w14:paraId="677B30A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9F182B" w:rsidRPr="00761A89" w14:paraId="4B718864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615699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8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80DE7D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E414F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04FA0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7F3F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985" w:type="dxa"/>
            <w:shd w:val="clear" w:color="auto" w:fill="auto"/>
          </w:tcPr>
          <w:p w14:paraId="79584C3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9F182B" w:rsidRPr="00761A89" w14:paraId="3164127A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D8A4210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19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C15429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A79DF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6354FD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01BFD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5" w:type="dxa"/>
            <w:shd w:val="clear" w:color="auto" w:fill="auto"/>
          </w:tcPr>
          <w:p w14:paraId="5CFEADF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9F182B" w:rsidRPr="00761A89" w14:paraId="0670E7CA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725ABEF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0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B41D2F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46C06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4FAFC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7D51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985" w:type="dxa"/>
            <w:shd w:val="clear" w:color="auto" w:fill="auto"/>
          </w:tcPr>
          <w:p w14:paraId="1955AA3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</w:tr>
      <w:tr w:rsidR="009F182B" w:rsidRPr="00761A89" w14:paraId="5DF67B71" w14:textId="77777777" w:rsidTr="002C47DF">
        <w:trPr>
          <w:trHeight w:val="30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478ED00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1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E28F0D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AB574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3FC7A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A7C5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85" w:type="dxa"/>
            <w:shd w:val="clear" w:color="auto" w:fill="auto"/>
          </w:tcPr>
          <w:p w14:paraId="74E05A5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9F182B" w:rsidRPr="00761A89" w14:paraId="64093970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3EA94F6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2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961855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44807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0141B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43570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985" w:type="dxa"/>
            <w:shd w:val="clear" w:color="auto" w:fill="auto"/>
          </w:tcPr>
          <w:p w14:paraId="596DCAC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9F182B" w:rsidRPr="00761A89" w14:paraId="566F41BF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0ED7546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3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0B8D45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B8277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CEC9B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E126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985" w:type="dxa"/>
            <w:shd w:val="clear" w:color="auto" w:fill="auto"/>
          </w:tcPr>
          <w:p w14:paraId="20B4E2D8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9F182B" w:rsidRPr="00761A89" w14:paraId="4D7006E1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53A2EF5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4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428161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E3525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DA5DA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769D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985" w:type="dxa"/>
            <w:shd w:val="clear" w:color="auto" w:fill="auto"/>
          </w:tcPr>
          <w:p w14:paraId="05B35FD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</w:tr>
      <w:tr w:rsidR="009F182B" w:rsidRPr="00761A89" w14:paraId="2F50C6F2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DC4CEC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Vic-25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23DE82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0133E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3032A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40A8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5" w:type="dxa"/>
            <w:shd w:val="clear" w:color="auto" w:fill="auto"/>
          </w:tcPr>
          <w:p w14:paraId="5CE3EEE6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9F182B" w:rsidRPr="00761A89" w14:paraId="463AA63A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8ED0024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6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72B30D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FD275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DBAEF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D32811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985" w:type="dxa"/>
            <w:shd w:val="clear" w:color="auto" w:fill="auto"/>
          </w:tcPr>
          <w:p w14:paraId="1DB5102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9F182B" w:rsidRPr="00761A89" w14:paraId="3194D5C0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307E007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7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02A480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1A2C6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27436B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20FF9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85" w:type="dxa"/>
            <w:shd w:val="clear" w:color="auto" w:fill="auto"/>
          </w:tcPr>
          <w:p w14:paraId="743BB4D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</w:tr>
      <w:tr w:rsidR="009F182B" w:rsidRPr="00761A89" w14:paraId="5FC31AD1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D8EB29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8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DC2578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A431B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139C8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9EF7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985" w:type="dxa"/>
            <w:shd w:val="clear" w:color="auto" w:fill="auto"/>
          </w:tcPr>
          <w:p w14:paraId="6F13A58E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9F182B" w:rsidRPr="00761A89" w14:paraId="65139AC2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AE8A2DC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29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9BCB115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E2405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CABE37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02CCF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985" w:type="dxa"/>
            <w:shd w:val="clear" w:color="auto" w:fill="auto"/>
          </w:tcPr>
          <w:p w14:paraId="14F3B92C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9F182B" w:rsidRPr="00761A89" w14:paraId="2641D310" w14:textId="77777777" w:rsidTr="002C47DF">
        <w:trPr>
          <w:trHeight w:val="290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C24F325" w14:textId="77777777" w:rsidR="009F182B" w:rsidRPr="00761A89" w:rsidRDefault="009F182B" w:rsidP="002C47D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BVic-30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090B724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CEE513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36F3A0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D265A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85" w:type="dxa"/>
            <w:shd w:val="clear" w:color="auto" w:fill="auto"/>
          </w:tcPr>
          <w:p w14:paraId="582533D2" w14:textId="77777777" w:rsidR="009F182B" w:rsidRPr="00761A89" w:rsidRDefault="009F182B" w:rsidP="002C47DF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61A89">
              <w:rPr>
                <w:rFonts w:ascii="Times New Roman" w:hAnsi="Times New Roman" w:cs="Times New Roman"/>
                <w:sz w:val="24"/>
                <w:szCs w:val="24"/>
              </w:rPr>
              <w:t>119.2</w:t>
            </w:r>
          </w:p>
        </w:tc>
      </w:tr>
    </w:tbl>
    <w:p w14:paraId="464AC323" w14:textId="77777777" w:rsidR="009F182B" w:rsidRPr="00761A89" w:rsidRDefault="009F182B" w:rsidP="009F182B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761A89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vertAlign w:val="superscript"/>
          <w:lang w:eastAsia="en-AU"/>
        </w:rPr>
        <w:t>a</w:t>
      </w:r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>Consensus</w:t>
      </w:r>
      <w:proofErr w:type="spellEnd"/>
      <w:r w:rsidRPr="00761A89">
        <w:rPr>
          <w:rFonts w:ascii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 GMT for each sample was calculated across all replicates, all laboratories.</w:t>
      </w:r>
    </w:p>
    <w:p w14:paraId="3D2CE3A4" w14:textId="77777777" w:rsidR="009F182B" w:rsidRPr="00761A89" w:rsidRDefault="009F182B" w:rsidP="009F182B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761A8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761A89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761A89">
        <w:rPr>
          <w:rFonts w:ascii="Times New Roman" w:hAnsi="Times New Roman" w:cs="Times New Roman"/>
          <w:sz w:val="24"/>
          <w:szCs w:val="24"/>
        </w:rPr>
        <w:t xml:space="preserve"> GMT for each sample was calculated across all replicates within a laboratory.</w:t>
      </w:r>
    </w:p>
    <w:p w14:paraId="56CD5B99" w14:textId="77777777" w:rsidR="008D348B" w:rsidRDefault="00E111A8"/>
    <w:sectPr w:rsidR="008D348B" w:rsidSect="006D5FBE">
      <w:pgSz w:w="12240" w:h="15840"/>
      <w:pgMar w:top="1620" w:right="1350" w:bottom="2070" w:left="135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82B"/>
    <w:rsid w:val="00023FDA"/>
    <w:rsid w:val="001C3E60"/>
    <w:rsid w:val="0021533B"/>
    <w:rsid w:val="002926BE"/>
    <w:rsid w:val="008123BF"/>
    <w:rsid w:val="009F182B"/>
    <w:rsid w:val="00BA68C3"/>
    <w:rsid w:val="00E1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182D7"/>
  <w15:chartTrackingRefBased/>
  <w15:docId w15:val="{014B0D29-A4F6-5D4F-99C3-9754E847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82B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182B"/>
    <w:pPr>
      <w:ind w:left="720"/>
      <w:contextualSpacing/>
    </w:pPr>
  </w:style>
  <w:style w:type="table" w:styleId="TableGrid">
    <w:name w:val="Table Grid"/>
    <w:basedOn w:val="TableNormal"/>
    <w:uiPriority w:val="39"/>
    <w:rsid w:val="009F182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F182B"/>
    <w:rPr>
      <w:rFonts w:eastAsiaTheme="minorEastAsia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1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eck</dc:creator>
  <cp:keywords/>
  <dc:description/>
  <cp:lastModifiedBy>Amanda Justice</cp:lastModifiedBy>
  <cp:revision>3</cp:revision>
  <dcterms:created xsi:type="dcterms:W3CDTF">2022-01-19T20:21:00Z</dcterms:created>
  <dcterms:modified xsi:type="dcterms:W3CDTF">2022-01-19T20:29:00Z</dcterms:modified>
</cp:coreProperties>
</file>